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D18C1" w14:textId="35D80818" w:rsidR="00ED0CED" w:rsidRPr="002801FD" w:rsidRDefault="00E16D33" w:rsidP="003B5E9C">
      <w:pPr>
        <w:pStyle w:val="MDPI41tablecaption"/>
        <w:ind w:left="0"/>
        <w:jc w:val="center"/>
        <w:rPr>
          <w:rFonts w:ascii="Times New Roman" w:hAnsi="Times New Roman" w:cs="Times New Roman"/>
          <w:sz w:val="28"/>
          <w:szCs w:val="40"/>
        </w:rPr>
      </w:pPr>
      <w:bookmarkStart w:id="0" w:name="_Hlk92208991"/>
      <w:r w:rsidRPr="002801FD">
        <w:rPr>
          <w:rFonts w:ascii="Times New Roman" w:hAnsi="Times New Roman" w:cs="Times New Roman"/>
          <w:b/>
          <w:sz w:val="28"/>
          <w:szCs w:val="40"/>
        </w:rPr>
        <w:t xml:space="preserve">Supplementary </w:t>
      </w:r>
      <w:r w:rsidR="00ED0CED" w:rsidRPr="002801FD">
        <w:rPr>
          <w:rFonts w:ascii="Times New Roman" w:hAnsi="Times New Roman" w:cs="Times New Roman"/>
          <w:b/>
          <w:sz w:val="28"/>
          <w:szCs w:val="40"/>
        </w:rPr>
        <w:t xml:space="preserve">Table </w:t>
      </w:r>
      <w:r w:rsidR="009066D3" w:rsidRPr="002801FD">
        <w:rPr>
          <w:rFonts w:ascii="Times New Roman" w:hAnsi="Times New Roman" w:cs="Times New Roman"/>
          <w:b/>
          <w:sz w:val="28"/>
          <w:szCs w:val="40"/>
        </w:rPr>
        <w:t>2</w:t>
      </w:r>
      <w:r w:rsidR="00ED0CED" w:rsidRPr="002801FD">
        <w:rPr>
          <w:rFonts w:ascii="Times New Roman" w:hAnsi="Times New Roman" w:cs="Times New Roman"/>
          <w:b/>
          <w:sz w:val="28"/>
          <w:szCs w:val="40"/>
        </w:rPr>
        <w:t>.</w:t>
      </w:r>
      <w:r w:rsidR="00ED0CED" w:rsidRPr="002801FD">
        <w:rPr>
          <w:rFonts w:ascii="Times New Roman" w:hAnsi="Times New Roman" w:cs="Times New Roman"/>
          <w:sz w:val="28"/>
          <w:szCs w:val="40"/>
        </w:rPr>
        <w:t xml:space="preserve"> </w:t>
      </w:r>
      <w:r w:rsidR="009066D3" w:rsidRPr="002801FD">
        <w:rPr>
          <w:rFonts w:ascii="Times New Roman" w:eastAsiaTheme="minorEastAsia" w:hAnsi="Times New Roman" w:cs="Times New Roman"/>
          <w:kern w:val="2"/>
          <w:sz w:val="28"/>
          <w:szCs w:val="28"/>
          <w:lang w:eastAsia="zh-CN" w:bidi="ar-SA"/>
        </w:rPr>
        <w:t>Primers used in this study</w:t>
      </w:r>
      <w:r w:rsidR="00ED0CED" w:rsidRPr="002801FD">
        <w:rPr>
          <w:rFonts w:ascii="Times New Roman" w:hAnsi="Times New Roman" w:cs="Times New Roman"/>
          <w:sz w:val="28"/>
          <w:szCs w:val="40"/>
        </w:rPr>
        <w:t>.</w:t>
      </w:r>
    </w:p>
    <w:tbl>
      <w:tblPr>
        <w:tblStyle w:val="a7"/>
        <w:tblW w:w="13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8491"/>
        <w:gridCol w:w="3118"/>
      </w:tblGrid>
      <w:tr w:rsidR="001A620A" w:rsidRPr="002801FD" w14:paraId="48A4467E" w14:textId="77777777" w:rsidTr="001A620A">
        <w:trPr>
          <w:jc w:val="center"/>
        </w:trPr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66CC9C" w14:textId="2E390D19" w:rsidR="009066D3" w:rsidRPr="002801FD" w:rsidRDefault="009066D3" w:rsidP="005720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92209002"/>
            <w:bookmarkEnd w:id="0"/>
            <w:r w:rsidRPr="002801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84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C471B7" w14:textId="5FD9B825" w:rsidR="009066D3" w:rsidRPr="002801FD" w:rsidRDefault="009066D3" w:rsidP="005720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5’–3’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91E8FF" w14:textId="502D6E1C" w:rsidR="009066D3" w:rsidRPr="002801FD" w:rsidRDefault="009066D3" w:rsidP="005720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</w:tr>
      <w:tr w:rsidR="001A620A" w:rsidRPr="002801FD" w14:paraId="6F944638" w14:textId="77777777" w:rsidTr="001A620A">
        <w:trPr>
          <w:jc w:val="center"/>
        </w:trPr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61313107" w14:textId="4C20A4EB" w:rsidR="009066D3" w:rsidRPr="002801FD" w:rsidRDefault="00F26B3E" w:rsidP="005720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BAHD1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8491" w:type="dxa"/>
            <w:tcBorders>
              <w:top w:val="single" w:sz="4" w:space="0" w:color="auto"/>
              <w:bottom w:val="nil"/>
            </w:tcBorders>
            <w:vAlign w:val="center"/>
          </w:tcPr>
          <w:p w14:paraId="3732D0E8" w14:textId="11EFEC94" w:rsidR="009066D3" w:rsidRPr="004668CB" w:rsidRDefault="004668CB" w:rsidP="004668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8CB">
              <w:rPr>
                <w:rFonts w:ascii="Times New Roman" w:hAnsi="Times New Roman" w:cs="Times New Roman"/>
                <w:sz w:val="24"/>
                <w:szCs w:val="24"/>
              </w:rPr>
              <w:t>ACTATGTTACGGCTGAAAACTTATC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795FE9AB" w14:textId="71AF2D75" w:rsidR="009066D3" w:rsidRPr="002801FD" w:rsidRDefault="008E5FD7" w:rsidP="001A62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A620A" w:rsidRPr="002801FD" w14:paraId="086F7DD0" w14:textId="77777777" w:rsidTr="001A620A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014BEB4" w14:textId="305A96BB" w:rsidR="001A620A" w:rsidRPr="002801FD" w:rsidRDefault="00F26B3E" w:rsidP="001A62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BAHD1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46E4DB8D" w14:textId="05F6A973" w:rsidR="001A620A" w:rsidRPr="004668CB" w:rsidRDefault="004668CB" w:rsidP="004668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8CB">
              <w:rPr>
                <w:rFonts w:ascii="Times New Roman" w:hAnsi="Times New Roman" w:cs="Times New Roman"/>
                <w:sz w:val="24"/>
                <w:szCs w:val="24"/>
              </w:rPr>
              <w:t>GCACTTCTTATCATCGTCG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4C79A18" w14:textId="235E7AAE" w:rsidR="001A620A" w:rsidRPr="002801FD" w:rsidRDefault="008E5FD7" w:rsidP="001A62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8E5FD7" w:rsidRPr="002801FD" w14:paraId="165064D9" w14:textId="77777777" w:rsidTr="001A620A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A483FC4" w14:textId="75D9712B" w:rsidR="008E5FD7" w:rsidRDefault="008E5FD7" w:rsidP="001A62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PDH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20C32569" w14:textId="3B6E2289" w:rsidR="008E5FD7" w:rsidRPr="008E5FD7" w:rsidRDefault="008E5FD7" w:rsidP="008E5FD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D7">
              <w:rPr>
                <w:rFonts w:ascii="Times New Roman" w:hAnsi="Times New Roman" w:cs="Times New Roman"/>
                <w:sz w:val="24"/>
                <w:szCs w:val="24"/>
              </w:rPr>
              <w:t>CGGTGCTGAGTATGTCGTGGAG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97EF380" w14:textId="36D3659D" w:rsidR="008E5FD7" w:rsidRDefault="008E5FD7" w:rsidP="001A62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8E5FD7" w:rsidRPr="002801FD" w14:paraId="0EC7876A" w14:textId="77777777" w:rsidTr="001A620A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1C44516" w14:textId="5B8C790B" w:rsidR="008E5FD7" w:rsidRDefault="008E5FD7" w:rsidP="001A62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PDH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75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519B1DF4" w14:textId="1DD873B6" w:rsidR="008E5FD7" w:rsidRPr="008E5FD7" w:rsidRDefault="008E5FD7" w:rsidP="008E5FD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D7">
              <w:rPr>
                <w:rFonts w:ascii="Times New Roman" w:hAnsi="Times New Roman" w:cs="Times New Roman"/>
                <w:sz w:val="24"/>
                <w:szCs w:val="24"/>
              </w:rPr>
              <w:t>ACAGTCTTCTGGGTGGCAGTGA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6D905FD" w14:textId="5D00C5D6" w:rsidR="008E5FD7" w:rsidRDefault="008E5FD7" w:rsidP="001A62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F26B3E" w:rsidRPr="002801FD" w14:paraId="3773C760" w14:textId="77777777" w:rsidTr="001A620A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1A52E34" w14:textId="522DF65A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ScCFAT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78EA49DE" w14:textId="0ABE0BCB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ATGGGTCGCGGATCCGAATTCATGGGTATCGCCGGCGG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F20C6B4" w14:textId="37D729D6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F26B3E" w:rsidRPr="002801FD" w14:paraId="22A1565A" w14:textId="77777777" w:rsidTr="001A620A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24A1AA4" w14:textId="4162C2F5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ScCFAT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5FECD214" w14:textId="6D3479AE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TTGTCGACGGAGCTCGAATTCTCAATCTTGATCCAACTTAAGATAGTC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B443491" w14:textId="112CEA25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F26B3E" w:rsidRPr="002801FD" w14:paraId="64B62771" w14:textId="77777777" w:rsidTr="000667B8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9E13FCD" w14:textId="41A30511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ScCFAT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71594BB9" w14:textId="6D5FE670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ACCATGGTAGATCTGACTAGTATGGGTATCGCCGGCGG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9BAF784" w14:textId="15CCB4A2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</w:tr>
      <w:tr w:rsidR="00F26B3E" w:rsidRPr="002801FD" w14:paraId="4FA5FBCF" w14:textId="77777777" w:rsidTr="000667B8">
        <w:trPr>
          <w:jc w:val="center"/>
        </w:trPr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14:paraId="2656D159" w14:textId="5898D931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ScCFAT</w:t>
            </w:r>
            <w:r w:rsidR="00E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8491" w:type="dxa"/>
            <w:tcBorders>
              <w:top w:val="nil"/>
              <w:bottom w:val="single" w:sz="12" w:space="0" w:color="auto"/>
            </w:tcBorders>
            <w:vAlign w:val="center"/>
          </w:tcPr>
          <w:p w14:paraId="6BAA18AC" w14:textId="20945AA7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AAGTTCTTCTCCTTTACTAGTATCTTGATCCAACTTAAGATAGTCAACAC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vAlign w:val="center"/>
          </w:tcPr>
          <w:p w14:paraId="56B09737" w14:textId="091D943E" w:rsidR="00F26B3E" w:rsidRPr="002801FD" w:rsidRDefault="00F26B3E" w:rsidP="00F26B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FD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</w:tr>
      <w:bookmarkEnd w:id="1"/>
    </w:tbl>
    <w:p w14:paraId="6522A026" w14:textId="0A0D077D" w:rsidR="0082215E" w:rsidRPr="002801FD" w:rsidRDefault="0082215E" w:rsidP="001A620A">
      <w:pPr>
        <w:spacing w:line="360" w:lineRule="auto"/>
        <w:jc w:val="center"/>
        <w:rPr>
          <w:rFonts w:ascii="Times New Roman" w:hAnsi="Times New Roman" w:cs="Times New Roman"/>
          <w:sz w:val="28"/>
          <w:szCs w:val="32"/>
        </w:rPr>
      </w:pPr>
    </w:p>
    <w:sectPr w:rsidR="0082215E" w:rsidRPr="002801FD" w:rsidSect="00D51F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06896" w14:textId="77777777" w:rsidR="004517AC" w:rsidRDefault="004517AC" w:rsidP="00D51FB6">
      <w:r>
        <w:separator/>
      </w:r>
    </w:p>
  </w:endnote>
  <w:endnote w:type="continuationSeparator" w:id="0">
    <w:p w14:paraId="28196491" w14:textId="77777777" w:rsidR="004517AC" w:rsidRDefault="004517AC" w:rsidP="00D51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b5929f4c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77951" w14:textId="77777777" w:rsidR="004517AC" w:rsidRDefault="004517AC" w:rsidP="00D51FB6">
      <w:r>
        <w:separator/>
      </w:r>
    </w:p>
  </w:footnote>
  <w:footnote w:type="continuationSeparator" w:id="0">
    <w:p w14:paraId="0AD53822" w14:textId="77777777" w:rsidR="004517AC" w:rsidRDefault="004517AC" w:rsidP="00D51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MTO1NDK0NDU2MjZW0lEKTi0uzszPAykwqQUAXO4QuywAAAA="/>
  </w:docVars>
  <w:rsids>
    <w:rsidRoot w:val="001B3DB5"/>
    <w:rsid w:val="000667B8"/>
    <w:rsid w:val="0014566A"/>
    <w:rsid w:val="001A620A"/>
    <w:rsid w:val="001B3DB5"/>
    <w:rsid w:val="001C5BDF"/>
    <w:rsid w:val="00270BE3"/>
    <w:rsid w:val="002801FD"/>
    <w:rsid w:val="002842D1"/>
    <w:rsid w:val="00316AD7"/>
    <w:rsid w:val="00331486"/>
    <w:rsid w:val="00336F49"/>
    <w:rsid w:val="00355ABC"/>
    <w:rsid w:val="00375907"/>
    <w:rsid w:val="003B439A"/>
    <w:rsid w:val="003B5E9C"/>
    <w:rsid w:val="004517AC"/>
    <w:rsid w:val="004668CB"/>
    <w:rsid w:val="00572090"/>
    <w:rsid w:val="007063CD"/>
    <w:rsid w:val="007E677E"/>
    <w:rsid w:val="007F29FC"/>
    <w:rsid w:val="0082215E"/>
    <w:rsid w:val="008E5FD7"/>
    <w:rsid w:val="009066D3"/>
    <w:rsid w:val="00A23704"/>
    <w:rsid w:val="00A27349"/>
    <w:rsid w:val="00AC5ECD"/>
    <w:rsid w:val="00BB759A"/>
    <w:rsid w:val="00BD3498"/>
    <w:rsid w:val="00C33764"/>
    <w:rsid w:val="00C75A13"/>
    <w:rsid w:val="00D3375F"/>
    <w:rsid w:val="00D51FB6"/>
    <w:rsid w:val="00D77F4A"/>
    <w:rsid w:val="00DA1B85"/>
    <w:rsid w:val="00E16D33"/>
    <w:rsid w:val="00E45F81"/>
    <w:rsid w:val="00E87ED1"/>
    <w:rsid w:val="00ED0CED"/>
    <w:rsid w:val="00ED3EF6"/>
    <w:rsid w:val="00F26B3E"/>
    <w:rsid w:val="00F5511F"/>
    <w:rsid w:val="00F96B60"/>
    <w:rsid w:val="00FB1B07"/>
    <w:rsid w:val="00FB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55B3F"/>
  <w15:chartTrackingRefBased/>
  <w15:docId w15:val="{953C176B-CEDD-40E3-8C00-7E43F03C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FB6"/>
    <w:rPr>
      <w:sz w:val="18"/>
      <w:szCs w:val="18"/>
    </w:rPr>
  </w:style>
  <w:style w:type="table" w:styleId="a7">
    <w:name w:val="Table Grid"/>
    <w:basedOn w:val="a1"/>
    <w:uiPriority w:val="39"/>
    <w:rsid w:val="00D51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36F49"/>
    <w:rPr>
      <w:rFonts w:ascii="AdvTTb5929f4c" w:hAnsi="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82215E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paragraph" w:customStyle="1" w:styleId="MDPI41tablecaption">
    <w:name w:val="MDPI_4.1_table_caption"/>
    <w:qFormat/>
    <w:rsid w:val="00ED0CE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ED0CE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42A86-01C5-4DA3-A953-01FB54250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22-01-04T06:31:00Z</dcterms:created>
  <dcterms:modified xsi:type="dcterms:W3CDTF">2022-04-11T06:26:00Z</dcterms:modified>
</cp:coreProperties>
</file>